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767C3" w14:textId="1D9D162F" w:rsidR="006C36FD" w:rsidRDefault="006C36FD" w:rsidP="006C36F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bookmarkStart w:id="0" w:name="_Hlk82515380"/>
      <w:r w:rsidRPr="0035066F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Table S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3</w:t>
      </w:r>
      <w:r w:rsidRPr="0035066F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.</w:t>
      </w:r>
      <w:r w:rsidRPr="003506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Association between house type and malaria</w:t>
      </w:r>
      <w:r w:rsidR="00FA469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n </w:t>
      </w:r>
      <w:proofErr w:type="spellStart"/>
      <w:r w:rsidR="00FA469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Nagongera</w:t>
      </w:r>
      <w:proofErr w:type="spellEnd"/>
      <w:r w:rsidR="00FA4697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Uganda</w:t>
      </w:r>
      <w:r w:rsidRPr="0035066F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(unadjusted results)</w:t>
      </w:r>
    </w:p>
    <w:bookmarkEnd w:id="0"/>
    <w:p w14:paraId="4810E964" w14:textId="77777777" w:rsidR="00533DD0" w:rsidRDefault="00533DD0" w:rsidP="006C36FD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tbl>
      <w:tblPr>
        <w:tblW w:w="963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1134"/>
        <w:gridCol w:w="1559"/>
        <w:gridCol w:w="709"/>
        <w:gridCol w:w="1134"/>
        <w:gridCol w:w="1554"/>
        <w:gridCol w:w="572"/>
      </w:tblGrid>
      <w:tr w:rsidR="006C36FD" w:rsidRPr="006C36FD" w14:paraId="56B9B525" w14:textId="77777777" w:rsidTr="007678E0">
        <w:trPr>
          <w:trHeight w:val="525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2DCA6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7C697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 (total blood slide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A531E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R </w:t>
            </w: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95% CI)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4465E8" w14:textId="77777777" w:rsidR="0021376A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 </w:t>
            </w:r>
          </w:p>
          <w:p w14:paraId="0F936B96" w14:textId="3248C899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30A1F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ncidence </w:t>
            </w:r>
          </w:p>
          <w:p w14:paraId="14F81CAF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gramStart"/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tal</w:t>
            </w:r>
            <w:proofErr w:type="gramEnd"/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person years) 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11BC0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RR </w:t>
            </w:r>
            <w:r w:rsidRPr="006C36FD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en-GB"/>
              </w:rPr>
              <w:t xml:space="preserve">a </w:t>
            </w: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254BD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value</w:t>
            </w:r>
          </w:p>
        </w:tc>
      </w:tr>
      <w:tr w:rsidR="006C36FD" w:rsidRPr="006C36FD" w14:paraId="04A68FB5" w14:textId="77777777" w:rsidTr="007678E0">
        <w:trPr>
          <w:trHeight w:val="234"/>
        </w:trPr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72828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Individual-level 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C4698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D1AAC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51014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A6550E" w:rsidRPr="006C36FD" w14:paraId="78D5C3A8" w14:textId="77777777" w:rsidTr="007678E0">
        <w:trPr>
          <w:trHeight w:val="2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E3CE53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6F0924" w14:textId="54A68B0E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E6C63" w14:textId="143186C2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8 (690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5108A6" w14:textId="4B0B7ED1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5BDB7" w14:textId="727D3CE9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134" w:type="dxa"/>
            <w:vAlign w:val="center"/>
          </w:tcPr>
          <w:p w14:paraId="6C0C0798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 (498.9)</w:t>
            </w:r>
          </w:p>
        </w:tc>
        <w:tc>
          <w:tcPr>
            <w:tcW w:w="1554" w:type="dxa"/>
            <w:vAlign w:val="center"/>
          </w:tcPr>
          <w:p w14:paraId="248C44A3" w14:textId="563DEEEF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vMerge w:val="restart"/>
            <w:vAlign w:val="center"/>
          </w:tcPr>
          <w:p w14:paraId="3431E2C7" w14:textId="15DC753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</w:t>
            </w:r>
          </w:p>
        </w:tc>
      </w:tr>
      <w:tr w:rsidR="00A6550E" w:rsidRPr="006C36FD" w14:paraId="76D49482" w14:textId="77777777" w:rsidTr="007678E0">
        <w:trPr>
          <w:trHeight w:val="20"/>
        </w:trPr>
        <w:tc>
          <w:tcPr>
            <w:tcW w:w="1276" w:type="dxa"/>
            <w:vMerge/>
            <w:vAlign w:val="center"/>
            <w:hideMark/>
          </w:tcPr>
          <w:p w14:paraId="3BBFFC4B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3E9140" w14:textId="735BB598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573372" w14:textId="20528CC5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8 (632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5D652B" w14:textId="19EF217C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2 (1.05, 2.82)</w:t>
            </w:r>
          </w:p>
        </w:tc>
        <w:tc>
          <w:tcPr>
            <w:tcW w:w="709" w:type="dxa"/>
            <w:vMerge/>
            <w:vAlign w:val="center"/>
          </w:tcPr>
          <w:p w14:paraId="33FF0AC6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5A4D13D6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 (459.2)</w:t>
            </w:r>
          </w:p>
        </w:tc>
        <w:tc>
          <w:tcPr>
            <w:tcW w:w="1554" w:type="dxa"/>
            <w:vAlign w:val="center"/>
          </w:tcPr>
          <w:p w14:paraId="59FEE4A3" w14:textId="37855E7F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9 (0.43, 1.45)</w:t>
            </w:r>
          </w:p>
        </w:tc>
        <w:tc>
          <w:tcPr>
            <w:tcW w:w="572" w:type="dxa"/>
            <w:vMerge/>
            <w:vAlign w:val="center"/>
          </w:tcPr>
          <w:p w14:paraId="229630A3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A6550E" w:rsidRPr="006C36FD" w14:paraId="08F3A3D9" w14:textId="77777777" w:rsidTr="007678E0">
        <w:trPr>
          <w:trHeight w:val="20"/>
        </w:trPr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54524160" w14:textId="08699FE3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72A2ED58" w14:textId="20F2DB5D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5 year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F783144" w14:textId="1FD63E7A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 (3663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106F7E9" w14:textId="792790EE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33618960" w14:textId="5438B714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FDFF8B9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 (249.0)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0E55AAAD" w14:textId="62B40332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vMerge w:val="restart"/>
            <w:shd w:val="clear" w:color="auto" w:fill="F2F2F2" w:themeFill="background1" w:themeFillShade="F2"/>
            <w:vAlign w:val="center"/>
          </w:tcPr>
          <w:p w14:paraId="07815DAE" w14:textId="463D9590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</w:tr>
      <w:tr w:rsidR="00A6550E" w:rsidRPr="006C36FD" w14:paraId="556EAD47" w14:textId="77777777" w:rsidTr="007678E0">
        <w:trPr>
          <w:trHeight w:val="20"/>
        </w:trPr>
        <w:tc>
          <w:tcPr>
            <w:tcW w:w="1276" w:type="dxa"/>
            <w:vMerge/>
            <w:vAlign w:val="center"/>
            <w:hideMark/>
          </w:tcPr>
          <w:p w14:paraId="05E161D3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327292A7" w14:textId="77709FF5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-15 year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070D094" w14:textId="36B56D9F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9 (5450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2FEBBA5" w14:textId="693B2ABA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6 (2.30, 6.83)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717188C6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98F9FC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 (402.7)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26BAFB4F" w14:textId="1BA92D09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8 (0.59, 2.37)</w:t>
            </w:r>
          </w:p>
        </w:tc>
        <w:tc>
          <w:tcPr>
            <w:tcW w:w="572" w:type="dxa"/>
            <w:vMerge/>
            <w:vAlign w:val="center"/>
          </w:tcPr>
          <w:p w14:paraId="6E47D977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A6550E" w:rsidRPr="006C36FD" w14:paraId="625E949B" w14:textId="77777777" w:rsidTr="007678E0">
        <w:trPr>
          <w:trHeight w:val="20"/>
        </w:trPr>
        <w:tc>
          <w:tcPr>
            <w:tcW w:w="1276" w:type="dxa"/>
            <w:vMerge/>
            <w:vAlign w:val="center"/>
            <w:hideMark/>
          </w:tcPr>
          <w:p w14:paraId="11FA7129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  <w:hideMark/>
          </w:tcPr>
          <w:p w14:paraId="4FD3E8BE" w14:textId="2912CE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15 year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F94995E" w14:textId="5187612E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8 (4114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2CC648B" w14:textId="51A7F328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5 (1.60, 5.43)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063A0795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B41A5DC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 (306.4)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2084D4BF" w14:textId="367ADDAA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4 (0.16, 1.21)</w:t>
            </w:r>
          </w:p>
        </w:tc>
        <w:tc>
          <w:tcPr>
            <w:tcW w:w="572" w:type="dxa"/>
            <w:vMerge/>
            <w:vAlign w:val="center"/>
          </w:tcPr>
          <w:p w14:paraId="22E2658D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C36FD" w:rsidRPr="006C36FD" w14:paraId="070791C8" w14:textId="77777777" w:rsidTr="007678E0">
        <w:trPr>
          <w:trHeight w:val="20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177FBF6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TN use the previous night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09FDA8" w14:textId="27D4D3D4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550872" w14:textId="2ACF36A5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2 (56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31E543" w14:textId="6A702E7B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3353219" w14:textId="32A17AA8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134" w:type="dxa"/>
            <w:vAlign w:val="center"/>
          </w:tcPr>
          <w:p w14:paraId="5ACFE589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4" w:type="dxa"/>
            <w:vAlign w:val="center"/>
          </w:tcPr>
          <w:p w14:paraId="74A5ADBB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72" w:type="dxa"/>
            <w:vMerge w:val="restart"/>
            <w:vAlign w:val="center"/>
          </w:tcPr>
          <w:p w14:paraId="1306CD88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6C36FD" w:rsidRPr="006C36FD" w14:paraId="242EBEA4" w14:textId="77777777" w:rsidTr="007678E0">
        <w:trPr>
          <w:trHeight w:val="20"/>
        </w:trPr>
        <w:tc>
          <w:tcPr>
            <w:tcW w:w="1276" w:type="dxa"/>
            <w:vMerge/>
            <w:vAlign w:val="center"/>
            <w:hideMark/>
          </w:tcPr>
          <w:p w14:paraId="4870620C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6E4FA3" w14:textId="54CA17B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F1DB90" w14:textId="67FCABA8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9 (1213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80D165" w14:textId="6352469D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8 (0.76, 1.54)</w:t>
            </w:r>
          </w:p>
        </w:tc>
        <w:tc>
          <w:tcPr>
            <w:tcW w:w="709" w:type="dxa"/>
            <w:vMerge/>
            <w:vAlign w:val="center"/>
          </w:tcPr>
          <w:p w14:paraId="71EDDE5D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4D788B59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4" w:type="dxa"/>
            <w:vAlign w:val="center"/>
          </w:tcPr>
          <w:p w14:paraId="2486AF06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72" w:type="dxa"/>
            <w:vMerge/>
            <w:vAlign w:val="center"/>
          </w:tcPr>
          <w:p w14:paraId="5DF53CEA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A6550E" w:rsidRPr="006C36FD" w14:paraId="6422EFF7" w14:textId="77777777" w:rsidTr="007678E0">
        <w:trPr>
          <w:trHeight w:val="20"/>
        </w:trPr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3054670E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TN use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310256E2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90% of clinic visit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1CBEAED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700633C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4EBC62B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41E4381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 (104.8)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68106448" w14:textId="5F69BEA2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vMerge w:val="restart"/>
            <w:shd w:val="clear" w:color="auto" w:fill="F2F2F2" w:themeFill="background1" w:themeFillShade="F2"/>
            <w:vAlign w:val="center"/>
          </w:tcPr>
          <w:p w14:paraId="57E415BE" w14:textId="58021589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</w:tr>
      <w:tr w:rsidR="00A6550E" w:rsidRPr="006C36FD" w14:paraId="209416F1" w14:textId="77777777" w:rsidTr="007678E0">
        <w:trPr>
          <w:trHeight w:val="20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5CBDAF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E5AC15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≥90% of visi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075C5F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6F91F0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3E6D77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FA60CC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 (853.3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604188" w14:textId="37B8C596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3 (0.51, 4.06)</w:t>
            </w: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BEECEC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C36FD" w:rsidRPr="006C36FD" w14:paraId="6DD76F15" w14:textId="77777777" w:rsidTr="007678E0">
        <w:trPr>
          <w:trHeight w:val="20"/>
        </w:trPr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0E31B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ousehold-level 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56E8F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F1F38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D74D1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A6550E" w:rsidRPr="006C36FD" w14:paraId="49C14374" w14:textId="77777777" w:rsidTr="007678E0">
        <w:trPr>
          <w:trHeight w:val="3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CD6DE3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ealth category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FDA801" w14:textId="3647A232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ores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232905" w14:textId="538D36BA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1 (450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E98BFE" w14:textId="2A239CEC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AC6DC2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FB8744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 (326.2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102BC" w14:textId="7DBF1D76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2C7A0" w14:textId="40D027E8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</w:tr>
      <w:tr w:rsidR="00A6550E" w:rsidRPr="006C36FD" w14:paraId="53F85AB3" w14:textId="77777777" w:rsidTr="007678E0">
        <w:trPr>
          <w:trHeight w:val="300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6459C93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94684E" w14:textId="62D38B0C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7234F3" w14:textId="1699A903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1 (426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664C75" w14:textId="2CCC6AC2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0.80 (0.41, 1.56) 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028FF9DA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70CF66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 (308.7)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AD16688" w14:textId="79AB9C06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7 (0.43, 1.77)</w:t>
            </w:r>
          </w:p>
        </w:tc>
        <w:tc>
          <w:tcPr>
            <w:tcW w:w="572" w:type="dxa"/>
            <w:vMerge/>
            <w:shd w:val="clear" w:color="auto" w:fill="auto"/>
            <w:vAlign w:val="center"/>
          </w:tcPr>
          <w:p w14:paraId="5E573E28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A6550E" w:rsidRPr="006C36FD" w14:paraId="45AFADEB" w14:textId="77777777" w:rsidTr="007678E0">
        <w:trPr>
          <w:trHeight w:val="300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9BC5A84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E983D2" w14:textId="5EA4308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ast poo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72F186" w14:textId="386482AB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2 (445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A85A2D" w14:textId="241497ED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1 (0.45, 1.84)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67984889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23A7F4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2 (323.2)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AEF22F7" w14:textId="1CF36E40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2 (0.17, 1.04)</w:t>
            </w:r>
          </w:p>
        </w:tc>
        <w:tc>
          <w:tcPr>
            <w:tcW w:w="572" w:type="dxa"/>
            <w:vMerge/>
            <w:shd w:val="clear" w:color="auto" w:fill="auto"/>
            <w:vAlign w:val="center"/>
          </w:tcPr>
          <w:p w14:paraId="731D4A13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A6550E" w:rsidRPr="006C36FD" w14:paraId="54D78B4B" w14:textId="77777777" w:rsidTr="007678E0">
        <w:trPr>
          <w:trHeight w:val="300"/>
        </w:trPr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FAFE350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RS in the past 12 months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14:paraId="19B07731" w14:textId="5539F148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1D9417C" w14:textId="65929E7D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1 (1418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14:paraId="26B1EBBE" w14:textId="6C782729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2ADAC9F" w14:textId="780A8C4B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BC40603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 (101.4)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1A27680D" w14:textId="493872DA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vMerge w:val="restart"/>
            <w:shd w:val="clear" w:color="auto" w:fill="F2F2F2" w:themeFill="background1" w:themeFillShade="F2"/>
            <w:vAlign w:val="center"/>
          </w:tcPr>
          <w:p w14:paraId="74CF6EB8" w14:textId="35DAA999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</w:t>
            </w:r>
          </w:p>
        </w:tc>
      </w:tr>
      <w:tr w:rsidR="00A6550E" w:rsidRPr="006C36FD" w14:paraId="01C47E82" w14:textId="77777777" w:rsidTr="007678E0">
        <w:trPr>
          <w:trHeight w:val="300"/>
        </w:trPr>
        <w:tc>
          <w:tcPr>
            <w:tcW w:w="1276" w:type="dxa"/>
            <w:vMerge/>
            <w:shd w:val="clear" w:color="auto" w:fill="F2F2F2" w:themeFill="background1" w:themeFillShade="F2"/>
            <w:vAlign w:val="center"/>
            <w:hideMark/>
          </w:tcPr>
          <w:p w14:paraId="6C079F39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14:paraId="7B744BE2" w14:textId="407F4296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379018CF" w14:textId="0999153D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6 (11809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14:paraId="2E1492D8" w14:textId="67D0A0F9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6 (0.69, 3.52)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  <w:hideMark/>
          </w:tcPr>
          <w:p w14:paraId="6652338B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A905BD8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 (856.7)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0F207372" w14:textId="72586EE1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1 (0.36, 2.78)</w:t>
            </w:r>
          </w:p>
        </w:tc>
        <w:tc>
          <w:tcPr>
            <w:tcW w:w="572" w:type="dxa"/>
            <w:vMerge/>
            <w:shd w:val="clear" w:color="auto" w:fill="F2F2F2" w:themeFill="background1" w:themeFillShade="F2"/>
            <w:vAlign w:val="center"/>
          </w:tcPr>
          <w:p w14:paraId="6AF98732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A6550E" w:rsidRPr="006C36FD" w14:paraId="134CA1A8" w14:textId="77777777" w:rsidTr="007678E0">
        <w:trPr>
          <w:trHeight w:val="300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A35DFB8" w14:textId="6BB6F18C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House typ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D49347" w14:textId="59977EF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raditional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22D7D3" w14:textId="1994F535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8 (716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8BE62A4" w14:textId="5DFDAFC6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5ADAEEC4" w14:textId="069BC530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06B018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 (517.8)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79E48DB" w14:textId="0D50E45E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vMerge w:val="restart"/>
            <w:shd w:val="clear" w:color="auto" w:fill="auto"/>
            <w:vAlign w:val="center"/>
          </w:tcPr>
          <w:p w14:paraId="1E5DE5FB" w14:textId="36FC30C0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</w:t>
            </w:r>
          </w:p>
        </w:tc>
      </w:tr>
      <w:tr w:rsidR="00A6550E" w:rsidRPr="006C36FD" w14:paraId="117D4E1B" w14:textId="77777777" w:rsidTr="007678E0">
        <w:trPr>
          <w:trHeight w:val="300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7DE26AD7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29BEE0" w14:textId="72D2CE2F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odern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8C927B" w14:textId="654AE1BE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7 (605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9DC634F" w14:textId="4F8E460B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0 (0.62, 1.94)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36DA9362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54ED97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 (440.3)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72BB5A4" w14:textId="36AC7360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6 (0.44, 1.67)</w:t>
            </w:r>
          </w:p>
        </w:tc>
        <w:tc>
          <w:tcPr>
            <w:tcW w:w="572" w:type="dxa"/>
            <w:vMerge/>
            <w:shd w:val="clear" w:color="auto" w:fill="auto"/>
            <w:vAlign w:val="center"/>
          </w:tcPr>
          <w:p w14:paraId="52E40AC0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21376A" w:rsidRPr="006C36FD" w14:paraId="1D5866CD" w14:textId="77777777" w:rsidTr="007678E0">
        <w:trPr>
          <w:trHeight w:val="300"/>
        </w:trPr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0F2A19EF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in roof material</w:t>
            </w:r>
            <w:r w:rsidRPr="006C36FD">
              <w:rPr>
                <w:rFonts w:ascii="Arial" w:eastAsia="Times New Roman" w:hAnsi="Arial" w:cs="Arial"/>
                <w:color w:val="C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14:paraId="5D319B2C" w14:textId="52EFC26B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atche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531ACD69" w14:textId="1EF3098A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 (3516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14:paraId="46471A99" w14:textId="5D2CD451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0D4372D" w14:textId="7971C4E9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A6550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85579C9" w14:textId="0659BA5E" w:rsidR="006C36FD" w:rsidRPr="00180CE2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 (254.6)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622DF5F3" w14:textId="1BC086FD" w:rsidR="006C36FD" w:rsidRPr="00180CE2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vMerge w:val="restart"/>
            <w:shd w:val="clear" w:color="auto" w:fill="F2F2F2" w:themeFill="background1" w:themeFillShade="F2"/>
            <w:vAlign w:val="center"/>
          </w:tcPr>
          <w:p w14:paraId="184154A1" w14:textId="3E111229" w:rsidR="006C36FD" w:rsidRPr="00000539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5</w:t>
            </w:r>
          </w:p>
        </w:tc>
      </w:tr>
      <w:tr w:rsidR="0021376A" w:rsidRPr="006C36FD" w14:paraId="72591669" w14:textId="77777777" w:rsidTr="007678E0">
        <w:trPr>
          <w:trHeight w:val="300"/>
        </w:trPr>
        <w:tc>
          <w:tcPr>
            <w:tcW w:w="1276" w:type="dxa"/>
            <w:vMerge/>
            <w:shd w:val="clear" w:color="auto" w:fill="F2F2F2" w:themeFill="background1" w:themeFillShade="F2"/>
            <w:vAlign w:val="center"/>
            <w:hideMark/>
          </w:tcPr>
          <w:p w14:paraId="636C96CB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14:paraId="57E1DF28" w14:textId="156F5F61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0F3AF393" w14:textId="6D7861ED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0 (9711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14:paraId="639F1369" w14:textId="5F551108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2 (0.79, 2.56)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  <w:hideMark/>
          </w:tcPr>
          <w:p w14:paraId="68B88825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A4BEDF4" w14:textId="5B45B1BD" w:rsidR="006C36FD" w:rsidRPr="00180CE2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 (703.5)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1DF45C72" w14:textId="5C751283" w:rsidR="006C36FD" w:rsidRPr="00180CE2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9 (0.42, 1.86)</w:t>
            </w:r>
          </w:p>
        </w:tc>
        <w:tc>
          <w:tcPr>
            <w:tcW w:w="572" w:type="dxa"/>
            <w:vMerge/>
            <w:shd w:val="clear" w:color="auto" w:fill="F2F2F2" w:themeFill="background1" w:themeFillShade="F2"/>
            <w:vAlign w:val="center"/>
          </w:tcPr>
          <w:p w14:paraId="428B3ABC" w14:textId="77777777" w:rsidR="006C36FD" w:rsidRPr="00000539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</w:tr>
      <w:tr w:rsidR="00000539" w:rsidRPr="006C36FD" w14:paraId="594B9DCB" w14:textId="77777777" w:rsidTr="007678E0">
        <w:trPr>
          <w:trHeight w:val="300"/>
        </w:trPr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5EBDAB5C" w14:textId="77777777" w:rsidR="00000539" w:rsidRPr="006C36FD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ype of eaves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63D3F2" w14:textId="5D7CADE0" w:rsidR="00000539" w:rsidRPr="006C36FD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pe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C6B77D" w14:textId="63DE2A3F" w:rsidR="00000539" w:rsidRPr="006C36FD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9 (388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7A28AE" w14:textId="085D8E56" w:rsidR="00000539" w:rsidRPr="006C36FD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74774EC2" w14:textId="6CA8B3FF" w:rsidR="00000539" w:rsidRPr="006C36FD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15677B" w14:textId="77D8F6FC" w:rsidR="00000539" w:rsidRPr="00180CE2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 (281.0)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02FAF06" w14:textId="01143078" w:rsidR="00000539" w:rsidRPr="00180CE2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vMerge w:val="restart"/>
            <w:shd w:val="clear" w:color="auto" w:fill="auto"/>
            <w:vAlign w:val="center"/>
          </w:tcPr>
          <w:p w14:paraId="705A751C" w14:textId="1944EA3F" w:rsidR="00000539" w:rsidRPr="00000539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7</w:t>
            </w:r>
          </w:p>
        </w:tc>
      </w:tr>
      <w:tr w:rsidR="00000539" w:rsidRPr="006C36FD" w14:paraId="4F79743A" w14:textId="77777777" w:rsidTr="007678E0">
        <w:trPr>
          <w:trHeight w:val="300"/>
        </w:trPr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4F160DE" w14:textId="77777777" w:rsidR="00000539" w:rsidRPr="006C36FD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1E029B" w14:textId="56D12BB1" w:rsidR="00000539" w:rsidRPr="006C36FD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los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56EBF8" w14:textId="00964BD8" w:rsidR="00000539" w:rsidRPr="006C36FD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7 (934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A76615" w14:textId="0A9E8F4A" w:rsidR="00000539" w:rsidRPr="006C36FD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3 (0.70, 2.15)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F03F710" w14:textId="77777777" w:rsidR="00000539" w:rsidRPr="006C36FD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2A0CEF" w14:textId="292EBCF8" w:rsidR="00000539" w:rsidRPr="00180CE2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 (677.1)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263F0ADC" w14:textId="6E27844E" w:rsidR="00000539" w:rsidRPr="00180CE2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0 (0.44, 1.83)</w:t>
            </w:r>
          </w:p>
        </w:tc>
        <w:tc>
          <w:tcPr>
            <w:tcW w:w="572" w:type="dxa"/>
            <w:vMerge/>
            <w:shd w:val="clear" w:color="auto" w:fill="auto"/>
            <w:vAlign w:val="center"/>
          </w:tcPr>
          <w:p w14:paraId="5B907230" w14:textId="77777777" w:rsidR="00000539" w:rsidRPr="00000539" w:rsidRDefault="00000539" w:rsidP="007678E0">
            <w:pPr>
              <w:spacing w:after="6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</w:tr>
      <w:tr w:rsidR="0021376A" w:rsidRPr="006C36FD" w14:paraId="29074878" w14:textId="77777777" w:rsidTr="007678E0">
        <w:trPr>
          <w:trHeight w:val="300"/>
        </w:trPr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</w:tcPr>
          <w:p w14:paraId="016CB848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indows per room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2E64227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 window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6849B27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3 (5574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840E2F5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6C4FCF41" w14:textId="7836F92A" w:rsidR="006C36FD" w:rsidRPr="00533DD0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CCEF35D" w14:textId="05EB653B" w:rsidR="006C36FD" w:rsidRPr="00180CE2" w:rsidRDefault="00A95A82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 (406.5)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3A5B0F47" w14:textId="423D86D8" w:rsidR="006C36FD" w:rsidRPr="00180CE2" w:rsidRDefault="00A95A82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vMerge w:val="restart"/>
            <w:shd w:val="clear" w:color="auto" w:fill="F2F2F2" w:themeFill="background1" w:themeFillShade="F2"/>
            <w:vAlign w:val="center"/>
          </w:tcPr>
          <w:p w14:paraId="5265DE20" w14:textId="71D69A68" w:rsidR="006C36FD" w:rsidRPr="00180CE2" w:rsidRDefault="00A95A82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0</w:t>
            </w:r>
          </w:p>
        </w:tc>
      </w:tr>
      <w:tr w:rsidR="0021376A" w:rsidRPr="006C36FD" w14:paraId="4781E2C4" w14:textId="77777777" w:rsidTr="007678E0">
        <w:trPr>
          <w:trHeight w:val="300"/>
        </w:trPr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14:paraId="1773EB14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50E1CAE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&lt;1 window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96F24D1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.8 (4159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7E42517" w14:textId="0B649E75" w:rsidR="006C36FD" w:rsidRPr="00180CE2" w:rsidRDefault="00A95A82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5 (1.04, 3.29)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666FC1EA" w14:textId="77777777" w:rsidR="006C36FD" w:rsidRPr="00533DD0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86F10B0" w14:textId="066ACCB8" w:rsidR="006C36FD" w:rsidRPr="00180CE2" w:rsidRDefault="00A95A82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 (298.8)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07E0123F" w14:textId="3662D569" w:rsidR="006C36FD" w:rsidRPr="00180CE2" w:rsidRDefault="00A95A82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4 (0.27, 1.53)</w:t>
            </w:r>
          </w:p>
        </w:tc>
        <w:tc>
          <w:tcPr>
            <w:tcW w:w="572" w:type="dxa"/>
            <w:vMerge/>
            <w:shd w:val="clear" w:color="auto" w:fill="F2F2F2" w:themeFill="background1" w:themeFillShade="F2"/>
            <w:vAlign w:val="center"/>
          </w:tcPr>
          <w:p w14:paraId="3A28BA5A" w14:textId="77777777" w:rsidR="006C36FD" w:rsidRPr="00533DD0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</w:tr>
      <w:tr w:rsidR="0021376A" w:rsidRPr="006C36FD" w14:paraId="5A71073D" w14:textId="77777777" w:rsidTr="007678E0">
        <w:trPr>
          <w:trHeight w:val="300"/>
        </w:trPr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14:paraId="5CE54B66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38A6BDB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window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058AEAA" w14:textId="1C12999B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6 (3494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5317E21" w14:textId="5A34DBF5" w:rsidR="006C36FD" w:rsidRPr="00180CE2" w:rsidRDefault="00A95A82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6 (0.79, 3.47)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06C0B80B" w14:textId="77777777" w:rsidR="006C36FD" w:rsidRPr="00533DD0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A6141CF" w14:textId="0001C4EC" w:rsidR="006C36FD" w:rsidRPr="00180CE2" w:rsidRDefault="00A95A82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 (252.8)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7026646F" w14:textId="07616D58" w:rsidR="006C36FD" w:rsidRPr="00180CE2" w:rsidRDefault="00A95A82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3 (0.58, 2.60)</w:t>
            </w:r>
          </w:p>
        </w:tc>
        <w:tc>
          <w:tcPr>
            <w:tcW w:w="572" w:type="dxa"/>
            <w:vMerge/>
            <w:shd w:val="clear" w:color="auto" w:fill="F2F2F2" w:themeFill="background1" w:themeFillShade="F2"/>
            <w:vAlign w:val="center"/>
          </w:tcPr>
          <w:p w14:paraId="0BE7E60C" w14:textId="77777777" w:rsidR="006C36FD" w:rsidRPr="00533DD0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</w:tr>
      <w:tr w:rsidR="006C36FD" w:rsidRPr="006C36FD" w14:paraId="30F34639" w14:textId="77777777" w:rsidTr="007678E0">
        <w:trPr>
          <w:trHeight w:val="300"/>
        </w:trPr>
        <w:tc>
          <w:tcPr>
            <w:tcW w:w="1276" w:type="dxa"/>
            <w:vMerge w:val="restart"/>
            <w:shd w:val="clear" w:color="auto" w:fill="auto"/>
            <w:vAlign w:val="center"/>
          </w:tcPr>
          <w:p w14:paraId="3D2FA7CC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gramStart"/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irbricks</w:t>
            </w:r>
            <w:proofErr w:type="gramEnd"/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pres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450184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581EF0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9 (53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A7ABEF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87BEC5A" w14:textId="0FD3AE83" w:rsidR="006C36FD" w:rsidRPr="00533DD0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27348D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 (382.8)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C17E8CE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vMerge w:val="restart"/>
            <w:shd w:val="clear" w:color="auto" w:fill="auto"/>
            <w:vAlign w:val="center"/>
          </w:tcPr>
          <w:p w14:paraId="0C4AE9AD" w14:textId="1CB96A60" w:rsidR="006C36FD" w:rsidRPr="00180CE2" w:rsidRDefault="00A95A82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3</w:t>
            </w:r>
          </w:p>
        </w:tc>
      </w:tr>
      <w:tr w:rsidR="006C36FD" w:rsidRPr="006C36FD" w14:paraId="2343CC11" w14:textId="77777777" w:rsidTr="007678E0">
        <w:trPr>
          <w:trHeight w:val="300"/>
        </w:trPr>
        <w:tc>
          <w:tcPr>
            <w:tcW w:w="1276" w:type="dxa"/>
            <w:vMerge/>
            <w:shd w:val="clear" w:color="auto" w:fill="auto"/>
            <w:vAlign w:val="center"/>
          </w:tcPr>
          <w:p w14:paraId="7FD9D145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23E38BA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1330BC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7 (792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4144C2" w14:textId="07B90556" w:rsidR="006C36FD" w:rsidRPr="00180CE2" w:rsidRDefault="00A95A82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3 (0.82, 2.86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9F7A39C" w14:textId="77777777" w:rsidR="006C36FD" w:rsidRPr="00533DD0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4C8F69" w14:textId="77777777" w:rsidR="006C36FD" w:rsidRPr="00180CE2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 (575.3)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0266CA8" w14:textId="0FA5769C" w:rsidR="006C36FD" w:rsidRPr="00180CE2" w:rsidRDefault="00A95A82" w:rsidP="007678E0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CE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4 (0.69, 3.00)</w:t>
            </w:r>
          </w:p>
        </w:tc>
        <w:tc>
          <w:tcPr>
            <w:tcW w:w="572" w:type="dxa"/>
            <w:vMerge/>
            <w:shd w:val="clear" w:color="auto" w:fill="auto"/>
            <w:vAlign w:val="center"/>
          </w:tcPr>
          <w:p w14:paraId="0D236E1B" w14:textId="77777777" w:rsidR="006C36FD" w:rsidRPr="006C36FD" w:rsidRDefault="006C36FD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A6550E" w:rsidRPr="006C36FD" w14:paraId="2BCBC200" w14:textId="77777777" w:rsidTr="007678E0">
        <w:trPr>
          <w:trHeight w:val="300"/>
        </w:trPr>
        <w:tc>
          <w:tcPr>
            <w:tcW w:w="1276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AF85BDF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eople per bedroom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  <w:hideMark/>
          </w:tcPr>
          <w:p w14:paraId="24E986F4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≥3 peop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DEB0BBE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1 (9560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  <w:hideMark/>
          </w:tcPr>
          <w:p w14:paraId="2D2E4E58" w14:textId="6F5EB961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64804309" w14:textId="660976E3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7988B89" w14:textId="36B6F345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4 (693.3)</w:t>
            </w:r>
          </w:p>
        </w:tc>
        <w:tc>
          <w:tcPr>
            <w:tcW w:w="1554" w:type="dxa"/>
            <w:shd w:val="clear" w:color="auto" w:fill="F2F2F2" w:themeFill="background1" w:themeFillShade="F2"/>
            <w:vAlign w:val="center"/>
          </w:tcPr>
          <w:p w14:paraId="222DC363" w14:textId="35CDE7B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2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AD84C8" w14:textId="77401BB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</w:t>
            </w:r>
          </w:p>
        </w:tc>
      </w:tr>
      <w:tr w:rsidR="00A6550E" w:rsidRPr="006C36FD" w14:paraId="54AABC29" w14:textId="77777777" w:rsidTr="007678E0">
        <w:trPr>
          <w:trHeight w:val="300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DE4F91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9F5826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-2 peop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0587EB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C36F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9 (366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3BFB3E" w14:textId="7026E0D2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5066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9 (0.37, 1.28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224E31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1E9161" w14:textId="0DB8AF73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 (264.8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BC1F70" w14:textId="156E5741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1 (0.38, 1.73)</w:t>
            </w:r>
          </w:p>
        </w:tc>
        <w:tc>
          <w:tcPr>
            <w:tcW w:w="57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0EE66E" w14:textId="77777777" w:rsidR="00A6550E" w:rsidRPr="006C36FD" w:rsidRDefault="00A6550E" w:rsidP="007678E0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DDBB090" w14:textId="77777777" w:rsidR="0021376A" w:rsidRPr="0021376A" w:rsidRDefault="0021376A" w:rsidP="00FA4697">
      <w:pPr>
        <w:spacing w:after="120" w:line="240" w:lineRule="auto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21376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CI: confidence interval, IRS: indoor residual spraying, ITN: insecticide treated net, OR: odds ratio, PR: parasite rate</w:t>
      </w:r>
    </w:p>
    <w:p w14:paraId="601160C6" w14:textId="77777777" w:rsidR="0021376A" w:rsidRPr="0021376A" w:rsidRDefault="0021376A" w:rsidP="00FA4697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21376A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GB"/>
        </w:rPr>
        <w:t xml:space="preserve">a </w:t>
      </w:r>
      <w:r w:rsidRPr="0021376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Malaria prevalence: age at the time of the routine clinic visit; malaria incidence: mean age during </w:t>
      </w:r>
      <w:proofErr w:type="gramStart"/>
      <w:r w:rsidRPr="0021376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follow</w:t>
      </w:r>
      <w:proofErr w:type="gramEnd"/>
      <w:r w:rsidRPr="0021376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up</w:t>
      </w:r>
    </w:p>
    <w:p w14:paraId="15BA6B51" w14:textId="77777777" w:rsidR="0021376A" w:rsidRPr="0021376A" w:rsidRDefault="0021376A" w:rsidP="00FA4697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21376A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GB"/>
        </w:rPr>
        <w:t xml:space="preserve">b </w:t>
      </w:r>
      <w:r w:rsidRPr="0021376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Modern houses: closed eaves, brick (not mud walls), metal (not thatched) roof; traditional houses: all other houses</w:t>
      </w:r>
    </w:p>
    <w:p w14:paraId="20FD6A95" w14:textId="79E9712E" w:rsidR="0035066F" w:rsidRDefault="0035066F">
      <w:pPr>
        <w:rPr>
          <w:rFonts w:ascii="Arial" w:hAnsi="Arial" w:cs="Arial"/>
          <w:sz w:val="20"/>
          <w:szCs w:val="20"/>
        </w:rPr>
      </w:pPr>
    </w:p>
    <w:p w14:paraId="0BA7DF2F" w14:textId="4229D016" w:rsidR="006C36FD" w:rsidRDefault="006C36FD">
      <w:pPr>
        <w:rPr>
          <w:rFonts w:ascii="Arial" w:hAnsi="Arial" w:cs="Arial"/>
          <w:sz w:val="20"/>
          <w:szCs w:val="20"/>
        </w:rPr>
      </w:pPr>
    </w:p>
    <w:p w14:paraId="55854EF7" w14:textId="76334121" w:rsidR="006C36FD" w:rsidRDefault="006C36FD">
      <w:pPr>
        <w:rPr>
          <w:rFonts w:ascii="Arial" w:hAnsi="Arial" w:cs="Arial"/>
          <w:sz w:val="20"/>
          <w:szCs w:val="20"/>
        </w:rPr>
      </w:pPr>
    </w:p>
    <w:p w14:paraId="275B5882" w14:textId="765F3696" w:rsidR="00EB3BE5" w:rsidRPr="0035066F" w:rsidRDefault="00EB3BE5">
      <w:pPr>
        <w:rPr>
          <w:rFonts w:ascii="Arial" w:hAnsi="Arial" w:cs="Arial"/>
          <w:sz w:val="20"/>
          <w:szCs w:val="20"/>
        </w:rPr>
      </w:pPr>
    </w:p>
    <w:p w14:paraId="3DBDFDA5" w14:textId="3CB8852C" w:rsidR="00EB3BE5" w:rsidRPr="0035066F" w:rsidRDefault="00EB3BE5">
      <w:pPr>
        <w:rPr>
          <w:rFonts w:ascii="Arial" w:hAnsi="Arial" w:cs="Arial"/>
          <w:sz w:val="20"/>
          <w:szCs w:val="20"/>
        </w:rPr>
      </w:pPr>
    </w:p>
    <w:p w14:paraId="0DD9C7D9" w14:textId="76D481A8" w:rsidR="00EB3BE5" w:rsidRPr="0035066F" w:rsidRDefault="00EB3BE5">
      <w:pPr>
        <w:rPr>
          <w:rFonts w:ascii="Arial" w:hAnsi="Arial" w:cs="Arial"/>
          <w:sz w:val="20"/>
          <w:szCs w:val="20"/>
        </w:rPr>
      </w:pPr>
    </w:p>
    <w:p w14:paraId="517F0237" w14:textId="77777777" w:rsidR="00EB3BE5" w:rsidRPr="0035066F" w:rsidRDefault="00EB3BE5">
      <w:pPr>
        <w:rPr>
          <w:rFonts w:ascii="Arial" w:hAnsi="Arial" w:cs="Arial"/>
          <w:sz w:val="20"/>
          <w:szCs w:val="20"/>
        </w:rPr>
      </w:pPr>
    </w:p>
    <w:sectPr w:rsidR="00EB3BE5" w:rsidRPr="0035066F" w:rsidSect="00FA4697">
      <w:headerReference w:type="default" r:id="rId6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0D693" w14:textId="77777777" w:rsidR="007A4E60" w:rsidRDefault="007A4E60" w:rsidP="00652786">
      <w:pPr>
        <w:spacing w:after="0" w:line="240" w:lineRule="auto"/>
      </w:pPr>
      <w:r>
        <w:separator/>
      </w:r>
    </w:p>
  </w:endnote>
  <w:endnote w:type="continuationSeparator" w:id="0">
    <w:p w14:paraId="1C2CEAC4" w14:textId="77777777" w:rsidR="007A4E60" w:rsidRDefault="007A4E60" w:rsidP="006527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EB470" w14:textId="77777777" w:rsidR="007A4E60" w:rsidRDefault="007A4E60" w:rsidP="00652786">
      <w:pPr>
        <w:spacing w:after="0" w:line="240" w:lineRule="auto"/>
      </w:pPr>
      <w:r>
        <w:separator/>
      </w:r>
    </w:p>
  </w:footnote>
  <w:footnote w:type="continuationSeparator" w:id="0">
    <w:p w14:paraId="3FA34C3F" w14:textId="77777777" w:rsidR="007A4E60" w:rsidRDefault="007A4E60" w:rsidP="006527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F5202" w14:textId="77777777" w:rsidR="00652786" w:rsidRPr="00652786" w:rsidRDefault="00652786" w:rsidP="00652786">
    <w:pPr>
      <w:spacing w:line="240" w:lineRule="auto"/>
      <w:rPr>
        <w:rFonts w:ascii="Arial" w:hAnsi="Arial" w:cs="Arial"/>
        <w:sz w:val="16"/>
        <w:szCs w:val="16"/>
      </w:rPr>
    </w:pPr>
    <w:r w:rsidRPr="00652786">
      <w:rPr>
        <w:rFonts w:ascii="Arial" w:hAnsi="Arial" w:cs="Arial"/>
        <w:sz w:val="16"/>
        <w:szCs w:val="16"/>
      </w:rPr>
      <w:t xml:space="preserve">Musiime et al. House design and risk of malaria, acute respiratory </w:t>
    </w:r>
    <w:proofErr w:type="gramStart"/>
    <w:r w:rsidRPr="00652786">
      <w:rPr>
        <w:rFonts w:ascii="Arial" w:hAnsi="Arial" w:cs="Arial"/>
        <w:sz w:val="16"/>
        <w:szCs w:val="16"/>
      </w:rPr>
      <w:t>infection</w:t>
    </w:r>
    <w:proofErr w:type="gramEnd"/>
    <w:r w:rsidRPr="00652786">
      <w:rPr>
        <w:rFonts w:ascii="Arial" w:hAnsi="Arial" w:cs="Arial"/>
        <w:sz w:val="16"/>
        <w:szCs w:val="16"/>
      </w:rPr>
      <w:t xml:space="preserve"> and gastrointestinal illness in Uganda: a cohort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D9D"/>
    <w:rsid w:val="00000539"/>
    <w:rsid w:val="000D0F8F"/>
    <w:rsid w:val="000F7789"/>
    <w:rsid w:val="00134E48"/>
    <w:rsid w:val="00180CE2"/>
    <w:rsid w:val="001968FF"/>
    <w:rsid w:val="001A4853"/>
    <w:rsid w:val="001C410D"/>
    <w:rsid w:val="0021376A"/>
    <w:rsid w:val="00267BAF"/>
    <w:rsid w:val="00305E78"/>
    <w:rsid w:val="00316821"/>
    <w:rsid w:val="0035066F"/>
    <w:rsid w:val="00352A5A"/>
    <w:rsid w:val="00497DCE"/>
    <w:rsid w:val="00533DD0"/>
    <w:rsid w:val="0064248C"/>
    <w:rsid w:val="00652786"/>
    <w:rsid w:val="006C36FD"/>
    <w:rsid w:val="0071118A"/>
    <w:rsid w:val="007678E0"/>
    <w:rsid w:val="007A4E60"/>
    <w:rsid w:val="007E5FE7"/>
    <w:rsid w:val="00802DBF"/>
    <w:rsid w:val="008D6AA1"/>
    <w:rsid w:val="00952CCD"/>
    <w:rsid w:val="00A01505"/>
    <w:rsid w:val="00A6550E"/>
    <w:rsid w:val="00A95A82"/>
    <w:rsid w:val="00AA07AC"/>
    <w:rsid w:val="00AA0DBE"/>
    <w:rsid w:val="00B2075F"/>
    <w:rsid w:val="00BC4630"/>
    <w:rsid w:val="00C23CBF"/>
    <w:rsid w:val="00C6730B"/>
    <w:rsid w:val="00D01D9D"/>
    <w:rsid w:val="00D777C5"/>
    <w:rsid w:val="00E73CDA"/>
    <w:rsid w:val="00EB3BE5"/>
    <w:rsid w:val="00ED0ECC"/>
    <w:rsid w:val="00F55829"/>
    <w:rsid w:val="00FA4697"/>
    <w:rsid w:val="00FE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AD3DE"/>
  <w15:chartTrackingRefBased/>
  <w15:docId w15:val="{F3FD705A-5AC6-4FD1-896D-DA4A7782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46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6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6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6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52C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52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786"/>
  </w:style>
  <w:style w:type="paragraph" w:styleId="Footer">
    <w:name w:val="footer"/>
    <w:basedOn w:val="Normal"/>
    <w:link w:val="FooterChar"/>
    <w:uiPriority w:val="99"/>
    <w:unhideWhenUsed/>
    <w:rsid w:val="006527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7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Tusting</dc:creator>
  <cp:keywords/>
  <dc:description/>
  <cp:lastModifiedBy>Lucy Tusting</cp:lastModifiedBy>
  <cp:revision>6</cp:revision>
  <dcterms:created xsi:type="dcterms:W3CDTF">2021-09-14T11:48:00Z</dcterms:created>
  <dcterms:modified xsi:type="dcterms:W3CDTF">2021-09-14T12:06:00Z</dcterms:modified>
</cp:coreProperties>
</file>